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799.999999999999" w:type="dxa"/>
        <w:jc w:val="left"/>
        <w:tblLayout w:type="fixed"/>
        <w:tblLook w:val="0400"/>
      </w:tblPr>
      <w:tblGrid>
        <w:gridCol w:w="718"/>
        <w:gridCol w:w="1044"/>
        <w:gridCol w:w="2138"/>
        <w:gridCol w:w="2138"/>
        <w:gridCol w:w="718"/>
        <w:gridCol w:w="1044"/>
        <w:tblGridChange w:id="0">
          <w:tblGrid>
            <w:gridCol w:w="718"/>
            <w:gridCol w:w="1044"/>
            <w:gridCol w:w="2138"/>
            <w:gridCol w:w="2138"/>
            <w:gridCol w:w="718"/>
            <w:gridCol w:w="1044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pplementary Table 1 EEG data quality checkable table  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ial #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ial Length (ms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annel #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38.5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76.9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38.3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04.6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8.5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04.1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18.7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34.6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75.75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2.9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01.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46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4.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01.3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60.7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02.4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23.4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01.3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69.4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24.8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98.6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95.6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84.1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34.0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03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28.7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0.77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98.5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88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25.6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01.5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4.8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18.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43.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74.1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76.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34.9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89.9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6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Trial #: kept trial number after rejec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Trial length: averaged length of kept trial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hannel #: interpolated channel number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CH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D/imusp+8P+Lzq8Q7Dc7olfjWA==">CgMxLjA4AHIhMU9fYWFtczE3MFNFeVBFUWszRDhGd3E2YXV3cEJJQ3J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3:48:00Z</dcterms:created>
  <dc:creator>XIAOYUE  WANG</dc:creator>
</cp:coreProperties>
</file>